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7D0" w:rsidRDefault="00117F2B">
      <w:r>
        <w:rPr>
          <w:rFonts w:ascii="Times New Roman" w:hAnsi="Times New Roman" w:cs="Times New Roman"/>
          <w:szCs w:val="21"/>
        </w:rPr>
        <w:t xml:space="preserve">Table S4 MetaStat tests </w:t>
      </w:r>
      <w:r>
        <w:rPr>
          <w:rFonts w:ascii="Times New Roman" w:hAnsi="Times New Roman" w:cs="Times New Roman" w:hint="eastAsia"/>
          <w:szCs w:val="21"/>
        </w:rPr>
        <w:t>between</w:t>
      </w:r>
      <w:r>
        <w:rPr>
          <w:rFonts w:ascii="Times New Roman" w:hAnsi="Times New Roman" w:cs="Times New Roman"/>
          <w:szCs w:val="21"/>
        </w:rPr>
        <w:t xml:space="preserve"> groups based on the function abundance annotated in the KEGG </w:t>
      </w:r>
      <w:r w:rsidR="007C7E24">
        <w:rPr>
          <w:rFonts w:ascii="Times New Roman" w:hAnsi="Times New Roman" w:cs="Times New Roman"/>
          <w:szCs w:val="21"/>
        </w:rPr>
        <w:t>level 2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, </w:t>
      </w:r>
      <w:r w:rsidR="0056562F">
        <w:rPr>
          <w:rFonts w:ascii="Times New Roman" w:hAnsi="Times New Roman" w:cs="Times New Roman"/>
          <w:szCs w:val="21"/>
        </w:rPr>
        <w:t>“ &gt; ” and “ &lt; ” indicates the difference of the abundance between groups; “*” indicates significant difference</w:t>
      </w:r>
      <w:r w:rsidR="0056562F">
        <w:rPr>
          <w:rFonts w:ascii="Times New Roman" w:hAnsi="Times New Roman" w:cs="Times New Roman" w:hint="eastAsia"/>
          <w:szCs w:val="21"/>
        </w:rPr>
        <w:t xml:space="preserve"> </w:t>
      </w:r>
      <w:r w:rsidR="0056562F">
        <w:rPr>
          <w:rFonts w:ascii="Times New Roman" w:hAnsi="Times New Roman" w:cs="Times New Roman"/>
          <w:szCs w:val="21"/>
        </w:rPr>
        <w:t>(q value &lt; 0.05</w:t>
      </w:r>
      <w:r w:rsidR="0056562F">
        <w:rPr>
          <w:rFonts w:ascii="Times New Roman" w:hAnsi="Times New Roman" w:cs="Times New Roman" w:hint="eastAsia"/>
          <w:szCs w:val="21"/>
        </w:rPr>
        <w:t>)</w:t>
      </w:r>
      <w:r w:rsidR="0056562F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“*” indicates significant differenc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q value &lt; 0.05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58"/>
        <w:gridCol w:w="1273"/>
        <w:gridCol w:w="1172"/>
        <w:gridCol w:w="1293"/>
      </w:tblGrid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W vs CLF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C vs CLF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C vs CLW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Diseases; Infectious diseases: Bacterial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; Amino acid metabolism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Diseases; Endocrine and metabolic disease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Diseases; Neurodegenerative disease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; Lipid metabolism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; Energy metabolism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 Processes; Cell growth and death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Diseases; Drug resistance: Antineoplastic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; Endocrine system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; Biosynthesis of other secondary metabolite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tic Information Processing; Transcription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; Environmental adaptation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; Carbohydrate metabolism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vironmental Information Processing; Signal transduction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Diseases; Cardiovascular disease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; Metabolism of other amino acid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l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smal Systems; Aging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g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7057D0">
        <w:trPr>
          <w:trHeight w:val="285"/>
        </w:trPr>
        <w:tc>
          <w:tcPr>
            <w:tcW w:w="2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75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W &gt; CL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22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:rsidR="007057D0" w:rsidRDefault="00117F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CLC &lt; CLW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</w:tbl>
    <w:p w:rsidR="007057D0" w:rsidRDefault="007057D0"/>
    <w:sectPr w:rsidR="00705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33C9" w:rsidRDefault="002033C9" w:rsidP="0056562F">
      <w:r>
        <w:separator/>
      </w:r>
    </w:p>
  </w:endnote>
  <w:endnote w:type="continuationSeparator" w:id="0">
    <w:p w:rsidR="002033C9" w:rsidRDefault="002033C9" w:rsidP="00565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33C9" w:rsidRDefault="002033C9" w:rsidP="0056562F">
      <w:r>
        <w:separator/>
      </w:r>
    </w:p>
  </w:footnote>
  <w:footnote w:type="continuationSeparator" w:id="0">
    <w:p w:rsidR="002033C9" w:rsidRDefault="002033C9" w:rsidP="00565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FiY2M5NjJmMzMwY2Y5YTM1MGRhMGM5ODc0ZmQwYWQifQ=="/>
  </w:docVars>
  <w:rsids>
    <w:rsidRoot w:val="00146D89"/>
    <w:rsid w:val="00117F2B"/>
    <w:rsid w:val="00146D89"/>
    <w:rsid w:val="001E2EB4"/>
    <w:rsid w:val="002033C9"/>
    <w:rsid w:val="00290C11"/>
    <w:rsid w:val="003D1484"/>
    <w:rsid w:val="00405963"/>
    <w:rsid w:val="00414A23"/>
    <w:rsid w:val="0056562F"/>
    <w:rsid w:val="006D775F"/>
    <w:rsid w:val="007057D0"/>
    <w:rsid w:val="00723168"/>
    <w:rsid w:val="00733A0C"/>
    <w:rsid w:val="007C7E24"/>
    <w:rsid w:val="00C032A9"/>
    <w:rsid w:val="00FE397C"/>
    <w:rsid w:val="3A4D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E9905"/>
  <w15:docId w15:val="{4C6168F8-10FF-4A57-96EB-F0A639DA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0</cp:revision>
  <dcterms:created xsi:type="dcterms:W3CDTF">2022-08-18T16:35:00Z</dcterms:created>
  <dcterms:modified xsi:type="dcterms:W3CDTF">2022-08-1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FA56CAE9DD34BE984E012F9AEE9C725</vt:lpwstr>
  </property>
</Properties>
</file>